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8D0" w:rsidRPr="0017613B" w:rsidRDefault="007238D0" w:rsidP="007238D0">
      <w:pPr>
        <w:tabs>
          <w:tab w:val="right" w:pos="981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1 Table.</w:t>
      </w:r>
      <w:proofErr w:type="gramEnd"/>
      <w:r w:rsidRPr="0017613B">
        <w:rPr>
          <w:rFonts w:ascii="Times New Roman" w:hAnsi="Times New Roman" w:cs="Times New Roman"/>
          <w:b/>
          <w:sz w:val="24"/>
          <w:szCs w:val="24"/>
        </w:rPr>
        <w:t xml:space="preserve"> Distribution of SSRs in different repeat types</w:t>
      </w:r>
      <w:r w:rsidRPr="0017613B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TableGrid"/>
        <w:tblW w:w="0" w:type="auto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3004"/>
        <w:gridCol w:w="2686"/>
      </w:tblGrid>
      <w:tr w:rsidR="007238D0" w:rsidRPr="009A4989" w:rsidTr="00EF5B5D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b/>
                <w:sz w:val="24"/>
                <w:szCs w:val="24"/>
              </w:rPr>
              <w:t>Type of Repeat patter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</w:tr>
      <w:tr w:rsidR="007238D0" w:rsidRPr="009A4989" w:rsidTr="00EF5B5D">
        <w:tc>
          <w:tcPr>
            <w:tcW w:w="3870" w:type="dxa"/>
            <w:tcBorders>
              <w:top w:val="single" w:sz="4" w:space="0" w:color="auto"/>
            </w:tcBorders>
          </w:tcPr>
          <w:p w:rsidR="007238D0" w:rsidRPr="009A4989" w:rsidRDefault="007238D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Di-nucleotide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7238D0" w:rsidRPr="009A4989" w:rsidTr="00EF5B5D">
        <w:tc>
          <w:tcPr>
            <w:tcW w:w="3870" w:type="dxa"/>
          </w:tcPr>
          <w:p w:rsidR="007238D0" w:rsidRPr="009A4989" w:rsidRDefault="007238D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Trii</w:t>
            </w:r>
            <w:proofErr w:type="spellEnd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-nucleotide</w:t>
            </w:r>
          </w:p>
        </w:tc>
        <w:tc>
          <w:tcPr>
            <w:tcW w:w="3150" w:type="dxa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08" w:type="dxa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38D0" w:rsidRPr="009A4989" w:rsidTr="00EF5B5D">
        <w:tc>
          <w:tcPr>
            <w:tcW w:w="3870" w:type="dxa"/>
          </w:tcPr>
          <w:p w:rsidR="007238D0" w:rsidRPr="009A4989" w:rsidRDefault="007238D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Tetra-nucleotide</w:t>
            </w:r>
          </w:p>
        </w:tc>
        <w:tc>
          <w:tcPr>
            <w:tcW w:w="3150" w:type="dxa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08" w:type="dxa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238D0" w:rsidRPr="009A4989" w:rsidTr="00EF5B5D">
        <w:tc>
          <w:tcPr>
            <w:tcW w:w="3870" w:type="dxa"/>
          </w:tcPr>
          <w:p w:rsidR="007238D0" w:rsidRPr="009A4989" w:rsidRDefault="007238D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Penta-nucleotide</w:t>
            </w:r>
          </w:p>
        </w:tc>
        <w:tc>
          <w:tcPr>
            <w:tcW w:w="3150" w:type="dxa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08" w:type="dxa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238D0" w:rsidRPr="009A4989" w:rsidTr="00EF5B5D">
        <w:tc>
          <w:tcPr>
            <w:tcW w:w="3870" w:type="dxa"/>
          </w:tcPr>
          <w:p w:rsidR="007238D0" w:rsidRPr="009A4989" w:rsidRDefault="007238D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Hexa-nucleotide</w:t>
            </w:r>
          </w:p>
        </w:tc>
        <w:tc>
          <w:tcPr>
            <w:tcW w:w="3150" w:type="dxa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08" w:type="dxa"/>
          </w:tcPr>
          <w:p w:rsidR="007238D0" w:rsidRPr="009A4989" w:rsidRDefault="007238D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7238D0" w:rsidRDefault="007238D0" w:rsidP="007238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238D0" w:rsidRDefault="007238D0" w:rsidP="007238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956F7" w:rsidRDefault="00A956F7">
      <w:bookmarkStart w:id="0" w:name="_GoBack"/>
      <w:bookmarkEnd w:id="0"/>
    </w:p>
    <w:sectPr w:rsidR="00A95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6F7"/>
    <w:rsid w:val="007238D0"/>
    <w:rsid w:val="00A956F7"/>
    <w:rsid w:val="00FF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D0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D0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>Microsoft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 Sankar</dc:creator>
  <cp:keywords/>
  <dc:description/>
  <cp:lastModifiedBy>Guna Sankar</cp:lastModifiedBy>
  <cp:revision>2</cp:revision>
  <dcterms:created xsi:type="dcterms:W3CDTF">2020-02-01T09:43:00Z</dcterms:created>
  <dcterms:modified xsi:type="dcterms:W3CDTF">2020-02-01T09:43:00Z</dcterms:modified>
</cp:coreProperties>
</file>